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A47D8BA" w:rsidR="004520D8" w:rsidRPr="005328FA" w:rsidRDefault="00D44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E4C9EBF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42B1B4C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4E3B83B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12654A1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FDF391D" w:rsidR="004520D8" w:rsidRPr="005328FA" w:rsidRDefault="00FF1A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 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2186A33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AEFA676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1CB759E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4894A53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3C93F10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9EE88AA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884DB0A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23F28DD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8F39ABC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FCBDD9D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58EF9B5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</w:t>
            </w:r>
            <w:r w:rsidR="00D44C2A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F9DA7CF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8A052F5" w:rsidR="004520D8" w:rsidRPr="005328FA" w:rsidRDefault="00B544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0861C41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B50D713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F19007C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7236DAF" w:rsidR="004520D8" w:rsidRPr="005328FA" w:rsidRDefault="00573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24DA709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B03973" w:rsidR="004520D8" w:rsidRPr="005328FA" w:rsidRDefault="00A927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C840A93" w:rsidR="004520D8" w:rsidRPr="005328FA" w:rsidRDefault="00573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  <w:r w:rsidR="00D44C2A">
              <w:rPr>
                <w:rFonts w:ascii="Arial" w:eastAsia="Calibri" w:hAnsi="Arial" w:cs="Arial"/>
              </w:rPr>
              <w:t xml:space="preserve"> 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DC2D3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ABF7964" w:rsidR="004520D8" w:rsidRPr="005328FA" w:rsidRDefault="00AC0F7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68F1C56" w:rsidR="004520D8" w:rsidRPr="005328FA" w:rsidRDefault="00AC0F7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EC90806" w:rsidR="004520D8" w:rsidRPr="005328FA" w:rsidRDefault="00AC0F7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5 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C09A5E8" w:rsidR="004520D8" w:rsidRPr="005328FA" w:rsidRDefault="00AC0F7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5 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48C3DC9" w:rsidR="004520D8" w:rsidRPr="005328FA" w:rsidRDefault="00AC0F7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1A15E07" w:rsidR="004520D8" w:rsidRPr="005328FA" w:rsidRDefault="00AC0F7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FF1AAE">
              <w:rPr>
                <w:rFonts w:ascii="Arial" w:eastAsia="Calibri" w:hAnsi="Arial" w:cs="Arial"/>
              </w:rPr>
              <w:t>,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2AC0F78" w:rsidR="004520D8" w:rsidRPr="005328FA" w:rsidRDefault="00FF1AA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O0sLQ0NTC1MDSxsDRT0lEKTi0uzszPAykwrAUAppWcdCwAAAA="/>
  </w:docVars>
  <w:rsids>
    <w:rsidRoot w:val="004520D8"/>
    <w:rsid w:val="0000186E"/>
    <w:rsid w:val="000167F0"/>
    <w:rsid w:val="00023C70"/>
    <w:rsid w:val="00084010"/>
    <w:rsid w:val="00204CDB"/>
    <w:rsid w:val="00377DF2"/>
    <w:rsid w:val="00394A1F"/>
    <w:rsid w:val="003C7173"/>
    <w:rsid w:val="00400244"/>
    <w:rsid w:val="004232D9"/>
    <w:rsid w:val="004520D8"/>
    <w:rsid w:val="00484207"/>
    <w:rsid w:val="004A1EDE"/>
    <w:rsid w:val="004A5FDE"/>
    <w:rsid w:val="00516CB2"/>
    <w:rsid w:val="00573C16"/>
    <w:rsid w:val="005D2506"/>
    <w:rsid w:val="005E18BC"/>
    <w:rsid w:val="006945D8"/>
    <w:rsid w:val="006F12AA"/>
    <w:rsid w:val="00733BE5"/>
    <w:rsid w:val="00765673"/>
    <w:rsid w:val="007744EC"/>
    <w:rsid w:val="00801828"/>
    <w:rsid w:val="00835CF8"/>
    <w:rsid w:val="008E7419"/>
    <w:rsid w:val="009F2E96"/>
    <w:rsid w:val="00A4449C"/>
    <w:rsid w:val="00A606F6"/>
    <w:rsid w:val="00A927D2"/>
    <w:rsid w:val="00A9336D"/>
    <w:rsid w:val="00AC0F7C"/>
    <w:rsid w:val="00B262AC"/>
    <w:rsid w:val="00B54466"/>
    <w:rsid w:val="00B8648A"/>
    <w:rsid w:val="00C8787F"/>
    <w:rsid w:val="00CE2ACF"/>
    <w:rsid w:val="00D31282"/>
    <w:rsid w:val="00D44C2A"/>
    <w:rsid w:val="00E1293A"/>
    <w:rsid w:val="00FD624F"/>
    <w:rsid w:val="00FF1AAE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hekraiat</cp:lastModifiedBy>
  <cp:revision>37</cp:revision>
  <cp:lastPrinted>2020-01-19T20:49:00Z</cp:lastPrinted>
  <dcterms:created xsi:type="dcterms:W3CDTF">2019-11-21T08:22:00Z</dcterms:created>
  <dcterms:modified xsi:type="dcterms:W3CDTF">2020-10-1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